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A) </w:t>
      </w:r>
    </w:p>
    <w:p>
      <w:pPr>
        <w:pStyle w:val="Normal"/>
        <w:spacing w:lineRule="auto" w:line="240" w:before="0" w:after="280"/>
        <w:contextualSpacing/>
        <w:jc w:val="both"/>
        <w:rPr/>
      </w:pPr>
      <w:r>
        <w:rPr/>
        <w:t xml:space="preserve">Candidatus_Korarchaeum_cryptofilum_OPF8_uid58601 </w:t>
      </w:r>
    </w:p>
    <w:p>
      <w:pPr>
        <w:pStyle w:val="Normal"/>
        <w:spacing w:lineRule="auto" w:line="240" w:before="0" w:after="280"/>
        <w:contextualSpacing/>
        <w:jc w:val="both"/>
        <w:rPr/>
      </w:pPr>
      <w:r>
        <w:rPr/>
        <w:t>Nanoarchaeum_equitans_Kin4_M_uid58009</w:t>
      </w:r>
    </w:p>
    <w:p>
      <w:pPr>
        <w:pStyle w:val="Normal"/>
        <w:spacing w:lineRule="auto" w:line="240" w:before="0" w:after="280"/>
        <w:contextualSpacing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B) 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Acidiphilium_cryptum_JF_5_uid5844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Acidobacterium_MP5ACTX9_uid5055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Aeromonas_salmonicida_A449_uid5863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Anaplasma_phagocytophilum_HZ_uid5795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Aster_yellows_witches_broom_phytoplasma_AYWB_uid5829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Azospirillum_B510_uid4608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Buchnera_aphidicola_Cc__Cinara_cedri__uid5857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mpylobacter_hominis_ATCC_BAA_381_uid5898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Accumulibacter_phosphatis_clade_IIA_UW_1_uid5920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Amoebophilus_asiaticus_5a2_uid5896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Azobacteroides_pseudotrichonymphae_genomovar__CFP2_uid5916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Blochmannia_floridanus_uid5799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Blochmannia_pennsylvanicus_BPEN_uid5832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Blochmannia_vafer_BVAF_uid6208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Carsonella_ruddii_uid5877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Cloacamonas_acidaminovorans_Evry_uid6295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Desulforudis_audaxviator_MP104C_uid5906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Hamiltonella_defensa_5AT__Acyrthosiphon_pisum__uid5928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Hodgkinia_cicadicola_Dsem_uid5931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Koribacter_versatilis_Ellin345_uid5847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Liberibacter_asiaticus_psy62_uid5922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Liberibacter_solanacearum_CLso_ZC1_uid6124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Nitrospira_defluvii_uid5117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Phytoplasma_australiense_uid6164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Phytoplasma_mali_uid5908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Protochlamydia_amoebophila_UWE25_uid5807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Puniceispirillum_marinum_IMCC1322_uid4708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Riesia_pediculicola_USDA_uid4684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Solibacter_usitatus_Ellin6076_uid5813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Sulcia_muelleri_CARI_uid5253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Sulcia_muelleri_SMDSEM_uid5939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Vesicomyosocius_okutanii_HA_uid5942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andidatus_Zinderia_insecticola_CARI_uid5245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Cyanothece_PCC_7822_uid5254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Emticicia_oligotrophica_DSM_17448_uid17707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Gluconobacter_oxydans_621H_uid5823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Lactococcus_lactis_cremoris_SK11_uid5798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acrococcus_caseolyticus_JCSC5402_uid5900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agalactiae_PG2_uid6161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arthritidis_158L3_1_uid5800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conjunctivae_uid5932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fermentans_JER_uid5354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gallisepticum_R_low__uid5799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genitalium_G37_uid5770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haemofelis_Langford_1_uid6246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hominis_ATCC_23114_uid4187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hyopneumoniae_232_uid5820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hyorhinis_HUB_1_uid5169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mobile_163K_uid5807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penetrans_HF_2_uid5772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pneumoniae_M129_uid5770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pulmonis_UAB_CTIP_uid6156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suis_KI3806_uid63665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Mycoplasma_synoviae_53_uid5806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Nitrosococcus_watsonii_C_113_uid5033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Orientia_tsutsugamushi_Boryong_uid61621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Polaromonas_naphthalenivorans_CJ2_uid5827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Porphyromonas_asaccharolytica_DSM_20707_uid6660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Runella_slithyformis_DSM_19594_uid6831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Spirosoma_linguale_DSM_74_uid4341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Synechococcus_PCC_7002_uid5913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Ureaplasma_parvum_serovar_3_ATCC_27815_uid58887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Zymomonas_mobilis_ATCC_10988_uid55403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t>uncultured_Termite_group_1_bacterium_phylotype_Rs_D17_uid59059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F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4:44:00Z</dcterms:created>
  <dc:creator>Raquel</dc:creator>
  <dc:description/>
  <cp:keywords/>
  <dc:language>en-US</dc:language>
  <cp:lastModifiedBy>Raquel</cp:lastModifiedBy>
  <dcterms:modified xsi:type="dcterms:W3CDTF">2016-04-05T22:03:00Z</dcterms:modified>
  <cp:revision>4</cp:revision>
  <dc:subject/>
  <dc:title/>
</cp:coreProperties>
</file>